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FDBD4" w14:textId="4863EF84" w:rsidR="008A0F36" w:rsidRPr="00D75B3F" w:rsidRDefault="007B0B70" w:rsidP="007B0B70">
      <w:pPr>
        <w:spacing w:line="480" w:lineRule="auto"/>
        <w:ind w:right="360"/>
        <w:rPr>
          <w:rFonts w:ascii="Helvetica" w:hAnsi="Helvetica"/>
        </w:rPr>
      </w:pPr>
      <w:r w:rsidRPr="00D75B3F">
        <w:rPr>
          <w:rFonts w:ascii="Helvetica" w:hAnsi="Helvetica"/>
          <w:b/>
        </w:rPr>
        <w:t>Supplementary Table 2</w:t>
      </w:r>
      <w:r w:rsidRPr="00D75B3F">
        <w:rPr>
          <w:rFonts w:ascii="Helvetica" w:hAnsi="Helvetica"/>
        </w:rPr>
        <w:t xml:space="preserve"> </w:t>
      </w:r>
      <w:proofErr w:type="spellStart"/>
      <w:r w:rsidRPr="00D75B3F">
        <w:rPr>
          <w:rFonts w:ascii="Helvetica" w:hAnsi="Helvetica"/>
        </w:rPr>
        <w:t>Genbank</w:t>
      </w:r>
      <w:proofErr w:type="spellEnd"/>
      <w:r w:rsidRPr="00D75B3F">
        <w:rPr>
          <w:rFonts w:ascii="Helvetica" w:hAnsi="Helvetica"/>
        </w:rPr>
        <w:t xml:space="preserve"> numbers of the eight </w:t>
      </w:r>
      <w:proofErr w:type="spellStart"/>
      <w:r w:rsidRPr="00D75B3F">
        <w:rPr>
          <w:rFonts w:ascii="Helvetica" w:hAnsi="Helvetica"/>
          <w:i/>
        </w:rPr>
        <w:t>Herichthys</w:t>
      </w:r>
      <w:proofErr w:type="spellEnd"/>
      <w:r w:rsidRPr="00D75B3F">
        <w:rPr>
          <w:rFonts w:ascii="Helvetica" w:hAnsi="Helvetica"/>
        </w:rPr>
        <w:t xml:space="preserve"> examined for the 84 nuclear loci. The </w:t>
      </w:r>
      <w:proofErr w:type="spellStart"/>
      <w:r w:rsidRPr="00D75B3F">
        <w:rPr>
          <w:rFonts w:ascii="Helvetica" w:hAnsi="Helvetica"/>
        </w:rPr>
        <w:t>molariform</w:t>
      </w:r>
      <w:proofErr w:type="spellEnd"/>
      <w:r w:rsidRPr="00D75B3F">
        <w:rPr>
          <w:rFonts w:ascii="Helvetica" w:hAnsi="Helvetica"/>
        </w:rPr>
        <w:t xml:space="preserve"> (M) and </w:t>
      </w:r>
      <w:proofErr w:type="spellStart"/>
      <w:r w:rsidRPr="00D75B3F">
        <w:rPr>
          <w:rFonts w:ascii="Helvetica" w:hAnsi="Helvetica"/>
        </w:rPr>
        <w:t>papilliform</w:t>
      </w:r>
      <w:proofErr w:type="spellEnd"/>
      <w:r w:rsidRPr="00D75B3F">
        <w:rPr>
          <w:rFonts w:ascii="Helvetica" w:hAnsi="Helvetica"/>
        </w:rPr>
        <w:t xml:space="preserve"> (P) </w:t>
      </w:r>
      <w:r w:rsidRPr="00D75B3F">
        <w:rPr>
          <w:rFonts w:ascii="Helvetica" w:hAnsi="Helvetica"/>
          <w:i/>
        </w:rPr>
        <w:t xml:space="preserve">H. </w:t>
      </w:r>
      <w:proofErr w:type="spellStart"/>
      <w:r w:rsidRPr="00D75B3F">
        <w:rPr>
          <w:rFonts w:ascii="Helvetica" w:hAnsi="Helvetica"/>
          <w:i/>
        </w:rPr>
        <w:t>minckleyi</w:t>
      </w:r>
      <w:proofErr w:type="spellEnd"/>
      <w:r w:rsidRPr="00D75B3F">
        <w:rPr>
          <w:rFonts w:ascii="Helvetica" w:hAnsi="Helvetica"/>
        </w:rPr>
        <w:t xml:space="preserve"> either exhibited haplotype III from the </w:t>
      </w:r>
      <w:proofErr w:type="spellStart"/>
      <w:r w:rsidRPr="00D75B3F">
        <w:rPr>
          <w:rFonts w:ascii="Helvetica" w:hAnsi="Helvetica"/>
        </w:rPr>
        <w:t>Churince</w:t>
      </w:r>
      <w:proofErr w:type="spellEnd"/>
      <w:r w:rsidRPr="00D75B3F">
        <w:rPr>
          <w:rFonts w:ascii="Helvetica" w:hAnsi="Helvetica"/>
        </w:rPr>
        <w:t xml:space="preserve"> collection site or the “</w:t>
      </w:r>
      <w:r w:rsidRPr="00D75B3F">
        <w:rPr>
          <w:rFonts w:ascii="Helvetica" w:hAnsi="Helvetica"/>
          <w:i/>
        </w:rPr>
        <w:t xml:space="preserve">H. </w:t>
      </w:r>
      <w:bookmarkStart w:id="0" w:name="_GoBack"/>
      <w:bookmarkEnd w:id="0"/>
      <w:proofErr w:type="spellStart"/>
      <w:r w:rsidRPr="00D75B3F">
        <w:rPr>
          <w:rFonts w:ascii="Helvetica" w:hAnsi="Helvetica"/>
          <w:i/>
        </w:rPr>
        <w:t>cyanoguttatus</w:t>
      </w:r>
      <w:proofErr w:type="spellEnd"/>
      <w:r w:rsidRPr="00D75B3F">
        <w:rPr>
          <w:rFonts w:ascii="Helvetica" w:hAnsi="Helvetica"/>
        </w:rPr>
        <w:t xml:space="preserve">” (C) </w:t>
      </w:r>
      <w:proofErr w:type="spellStart"/>
      <w:r w:rsidRPr="00D75B3F">
        <w:rPr>
          <w:rFonts w:ascii="Helvetica" w:hAnsi="Helvetica"/>
        </w:rPr>
        <w:t>mitochochondrial</w:t>
      </w:r>
      <w:proofErr w:type="spellEnd"/>
      <w:r w:rsidRPr="00D75B3F">
        <w:rPr>
          <w:rFonts w:ascii="Helvetica" w:hAnsi="Helvetica"/>
        </w:rPr>
        <w:t xml:space="preserve"> haplotype from the same location and the haplotype is indicated with a superscripted abbreviation. The abbreviations for each individual are as follows: </w:t>
      </w:r>
      <w:r w:rsidRPr="00D75B3F">
        <w:rPr>
          <w:rFonts w:ascii="Helvetica" w:hAnsi="Helvetica"/>
          <w:i/>
        </w:rPr>
        <w:t xml:space="preserve">H. </w:t>
      </w:r>
      <w:proofErr w:type="spellStart"/>
      <w:r w:rsidRPr="00D75B3F">
        <w:rPr>
          <w:rFonts w:ascii="Helvetica" w:hAnsi="Helvetica"/>
          <w:i/>
        </w:rPr>
        <w:t>minckleyi</w:t>
      </w:r>
      <w:proofErr w:type="spellEnd"/>
      <w:r w:rsidRPr="00D75B3F">
        <w:rPr>
          <w:rFonts w:ascii="Helvetica" w:hAnsi="Helvetica"/>
        </w:rPr>
        <w:t xml:space="preserve"> (P</w:t>
      </w:r>
      <w:r w:rsidRPr="00D75B3F">
        <w:rPr>
          <w:rFonts w:ascii="Helvetica" w:hAnsi="Helvetica"/>
          <w:vertAlign w:val="superscript"/>
        </w:rPr>
        <w:t>III</w:t>
      </w:r>
      <w:r w:rsidRPr="00D75B3F">
        <w:rPr>
          <w:rFonts w:ascii="Helvetica" w:hAnsi="Helvetica"/>
        </w:rPr>
        <w:t xml:space="preserve">). </w:t>
      </w:r>
      <w:r w:rsidRPr="00D75B3F">
        <w:rPr>
          <w:rFonts w:ascii="Helvetica" w:hAnsi="Helvetica"/>
          <w:i/>
        </w:rPr>
        <w:t xml:space="preserve">H. </w:t>
      </w:r>
      <w:proofErr w:type="spellStart"/>
      <w:proofErr w:type="gramStart"/>
      <w:r w:rsidRPr="00D75B3F">
        <w:rPr>
          <w:rFonts w:ascii="Helvetica" w:hAnsi="Helvetica"/>
          <w:i/>
        </w:rPr>
        <w:t>minckleyi</w:t>
      </w:r>
      <w:proofErr w:type="spellEnd"/>
      <w:proofErr w:type="gramEnd"/>
      <w:r w:rsidRPr="00D75B3F">
        <w:rPr>
          <w:rFonts w:ascii="Helvetica" w:hAnsi="Helvetica"/>
        </w:rPr>
        <w:t xml:space="preserve"> (M</w:t>
      </w:r>
      <w:r w:rsidRPr="00D75B3F">
        <w:rPr>
          <w:rFonts w:ascii="Helvetica" w:hAnsi="Helvetica"/>
          <w:vertAlign w:val="superscript"/>
        </w:rPr>
        <w:t>C</w:t>
      </w:r>
      <w:r w:rsidRPr="00D75B3F">
        <w:rPr>
          <w:rFonts w:ascii="Helvetica" w:hAnsi="Helvetica"/>
        </w:rPr>
        <w:t xml:space="preserve">), </w:t>
      </w:r>
      <w:r w:rsidRPr="00D75B3F">
        <w:rPr>
          <w:rFonts w:ascii="Helvetica" w:hAnsi="Helvetica"/>
          <w:i/>
        </w:rPr>
        <w:t xml:space="preserve">H. </w:t>
      </w:r>
      <w:proofErr w:type="spellStart"/>
      <w:r w:rsidRPr="00D75B3F">
        <w:rPr>
          <w:rFonts w:ascii="Helvetica" w:hAnsi="Helvetica"/>
          <w:i/>
        </w:rPr>
        <w:t>minckleyi</w:t>
      </w:r>
      <w:proofErr w:type="spellEnd"/>
      <w:r w:rsidRPr="00D75B3F">
        <w:rPr>
          <w:rFonts w:ascii="Helvetica" w:hAnsi="Helvetica"/>
        </w:rPr>
        <w:t xml:space="preserve"> (P</w:t>
      </w:r>
      <w:r w:rsidRPr="00D75B3F">
        <w:rPr>
          <w:rFonts w:ascii="Helvetica" w:hAnsi="Helvetica"/>
          <w:vertAlign w:val="superscript"/>
        </w:rPr>
        <w:t>C</w:t>
      </w:r>
      <w:r w:rsidRPr="00D75B3F">
        <w:rPr>
          <w:rFonts w:ascii="Helvetica" w:hAnsi="Helvetica"/>
        </w:rPr>
        <w:t xml:space="preserve">), </w:t>
      </w:r>
      <w:r w:rsidRPr="00D75B3F">
        <w:rPr>
          <w:rFonts w:ascii="Helvetica" w:hAnsi="Helvetica"/>
          <w:i/>
        </w:rPr>
        <w:t xml:space="preserve">H. </w:t>
      </w:r>
      <w:proofErr w:type="spellStart"/>
      <w:r w:rsidRPr="00D75B3F">
        <w:rPr>
          <w:rFonts w:ascii="Helvetica" w:hAnsi="Helvetica"/>
          <w:i/>
        </w:rPr>
        <w:t>minckleyi</w:t>
      </w:r>
      <w:proofErr w:type="spellEnd"/>
      <w:r w:rsidRPr="00D75B3F">
        <w:rPr>
          <w:rFonts w:ascii="Helvetica" w:hAnsi="Helvetica"/>
        </w:rPr>
        <w:t xml:space="preserve"> (M</w:t>
      </w:r>
      <w:r w:rsidRPr="00D75B3F">
        <w:rPr>
          <w:rFonts w:ascii="Helvetica" w:hAnsi="Helvetica"/>
          <w:vertAlign w:val="superscript"/>
        </w:rPr>
        <w:t>III</w:t>
      </w:r>
      <w:r w:rsidRPr="00D75B3F">
        <w:rPr>
          <w:rFonts w:ascii="Helvetica" w:hAnsi="Helvetica"/>
        </w:rPr>
        <w:t xml:space="preserve">), </w:t>
      </w:r>
      <w:r w:rsidRPr="00D75B3F">
        <w:rPr>
          <w:rFonts w:ascii="Helvetica" w:hAnsi="Helvetica"/>
          <w:i/>
        </w:rPr>
        <w:t xml:space="preserve">H. </w:t>
      </w:r>
      <w:proofErr w:type="spellStart"/>
      <w:r w:rsidRPr="00D75B3F">
        <w:rPr>
          <w:rFonts w:ascii="Helvetica" w:hAnsi="Helvetica"/>
          <w:i/>
        </w:rPr>
        <w:t>depp</w:t>
      </w:r>
      <w:r w:rsidR="001927FC" w:rsidRPr="00D75B3F">
        <w:rPr>
          <w:rFonts w:ascii="Helvetica" w:hAnsi="Helvetica"/>
          <w:i/>
        </w:rPr>
        <w:t>i</w:t>
      </w:r>
      <w:r w:rsidRPr="00D75B3F">
        <w:rPr>
          <w:rFonts w:ascii="Helvetica" w:hAnsi="Helvetica"/>
          <w:i/>
        </w:rPr>
        <w:t>i</w:t>
      </w:r>
      <w:proofErr w:type="spellEnd"/>
      <w:r w:rsidRPr="00D75B3F">
        <w:rPr>
          <w:rFonts w:ascii="Helvetica" w:hAnsi="Helvetica"/>
        </w:rPr>
        <w:t xml:space="preserve"> (D), </w:t>
      </w:r>
      <w:r w:rsidRPr="00D75B3F">
        <w:rPr>
          <w:rFonts w:ascii="Helvetica" w:hAnsi="Helvetica"/>
          <w:i/>
        </w:rPr>
        <w:t xml:space="preserve">H. </w:t>
      </w:r>
      <w:proofErr w:type="spellStart"/>
      <w:r w:rsidRPr="00D75B3F">
        <w:rPr>
          <w:rFonts w:ascii="Helvetica" w:hAnsi="Helvetica"/>
          <w:i/>
        </w:rPr>
        <w:t>cyanoguttatus</w:t>
      </w:r>
      <w:proofErr w:type="spellEnd"/>
      <w:r w:rsidRPr="00D75B3F">
        <w:rPr>
          <w:rFonts w:ascii="Helvetica" w:hAnsi="Helvetica"/>
        </w:rPr>
        <w:t xml:space="preserve"> (C), </w:t>
      </w:r>
      <w:r w:rsidRPr="00D75B3F">
        <w:rPr>
          <w:rFonts w:ascii="Helvetica" w:hAnsi="Helvetica"/>
          <w:i/>
        </w:rPr>
        <w:t xml:space="preserve">H. </w:t>
      </w:r>
      <w:proofErr w:type="spellStart"/>
      <w:r w:rsidRPr="00D75B3F">
        <w:rPr>
          <w:rFonts w:ascii="Helvetica" w:hAnsi="Helvetica"/>
          <w:i/>
        </w:rPr>
        <w:t>carpintes</w:t>
      </w:r>
      <w:proofErr w:type="spellEnd"/>
      <w:r w:rsidRPr="00D75B3F">
        <w:rPr>
          <w:rFonts w:ascii="Helvetica" w:hAnsi="Helvetica"/>
        </w:rPr>
        <w:t xml:space="preserve"> (R), and </w:t>
      </w:r>
      <w:r w:rsidRPr="00D75B3F">
        <w:rPr>
          <w:rFonts w:ascii="Helvetica" w:hAnsi="Helvetica"/>
          <w:i/>
        </w:rPr>
        <w:t xml:space="preserve">H. </w:t>
      </w:r>
      <w:proofErr w:type="spellStart"/>
      <w:r w:rsidRPr="00D75B3F">
        <w:rPr>
          <w:rFonts w:ascii="Helvetica" w:hAnsi="Helvetica"/>
          <w:i/>
        </w:rPr>
        <w:t>tamasopoensis</w:t>
      </w:r>
      <w:proofErr w:type="spellEnd"/>
      <w:r w:rsidRPr="00D75B3F">
        <w:rPr>
          <w:rFonts w:ascii="Helvetica" w:hAnsi="Helvetica"/>
        </w:rPr>
        <w:t xml:space="preserve"> (T).</w:t>
      </w:r>
    </w:p>
    <w:tbl>
      <w:tblPr>
        <w:tblW w:w="117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7"/>
        <w:gridCol w:w="1288"/>
        <w:gridCol w:w="1300"/>
        <w:gridCol w:w="1300"/>
        <w:gridCol w:w="1300"/>
        <w:gridCol w:w="1300"/>
        <w:gridCol w:w="1300"/>
        <w:gridCol w:w="1330"/>
        <w:gridCol w:w="1300"/>
      </w:tblGrid>
      <w:tr w:rsidR="008A0F36" w:rsidRPr="00D75B3F" w14:paraId="18AF71E0" w14:textId="77777777" w:rsidTr="007B0B70">
        <w:trPr>
          <w:trHeight w:val="30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A33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5B90" w14:textId="42E31152" w:rsidR="008A0F36" w:rsidRPr="00D75B3F" w:rsidRDefault="003A03A1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</w:t>
            </w: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  <w:vertAlign w:val="superscript"/>
              </w:rPr>
              <w:t>II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549FB" w14:textId="3FC76652" w:rsidR="008A0F36" w:rsidRPr="00D75B3F" w:rsidRDefault="003A03A1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</w:t>
            </w: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E22B" w14:textId="0411C33E" w:rsidR="008A0F36" w:rsidRPr="00D75B3F" w:rsidRDefault="003A03A1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</w:rPr>
              <w:t>M</w:t>
            </w: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627C" w14:textId="3EDA29F8" w:rsidR="008A0F36" w:rsidRPr="00D75B3F" w:rsidRDefault="003A03A1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</w:rPr>
              <w:t>M</w:t>
            </w: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  <w:vertAlign w:val="superscript"/>
              </w:rPr>
              <w:t>II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EEA9" w14:textId="392C7C08" w:rsidR="008A0F36" w:rsidRPr="00D75B3F" w:rsidRDefault="007B0B70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</w:rPr>
              <w:t>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AB66" w14:textId="548573C6" w:rsidR="008A0F36" w:rsidRPr="00D75B3F" w:rsidRDefault="007B0B70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585F" w14:textId="5A6E7DAC" w:rsidR="008A0F36" w:rsidRPr="00D75B3F" w:rsidRDefault="007B0B70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1910" w14:textId="291F917B" w:rsidR="008A0F36" w:rsidRPr="00D75B3F" w:rsidRDefault="007B0B70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/>
                <w:color w:val="000000"/>
                <w:sz w:val="22"/>
                <w:szCs w:val="22"/>
              </w:rPr>
              <w:t>T</w:t>
            </w:r>
          </w:p>
        </w:tc>
      </w:tr>
      <w:tr w:rsidR="008A0F36" w:rsidRPr="00D75B3F" w14:paraId="15503B02" w14:textId="77777777" w:rsidTr="007B0B70">
        <w:trPr>
          <w:trHeight w:val="300"/>
        </w:trPr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69E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D0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A05B" w14:textId="11BDC379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89F0" w14:textId="4B07A83A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5F1" w14:textId="54386326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E533" w14:textId="786CE78D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8BE" w14:textId="53EA427D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61E0" w14:textId="48336254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B8B3" w14:textId="51DD3702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7B33" w14:textId="5F69CF38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7</w:t>
            </w:r>
          </w:p>
        </w:tc>
      </w:tr>
      <w:tr w:rsidR="008A0F36" w:rsidRPr="00D75B3F" w14:paraId="35EA4775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94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D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D9C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935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79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8E0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28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D81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FBB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A2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2</w:t>
            </w:r>
          </w:p>
        </w:tc>
      </w:tr>
      <w:tr w:rsidR="00C46907" w:rsidRPr="00D75B3F" w14:paraId="4CC899E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1570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E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63E5" w14:textId="359D8D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2BEB" w14:textId="1F9FD05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CD82" w14:textId="5A398D34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C6BA" w14:textId="0B54491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8086" w14:textId="515FAD2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BF0" w14:textId="566E201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D610" w14:textId="714602BF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EF6A" w14:textId="44FFFF9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4</w:t>
            </w:r>
          </w:p>
        </w:tc>
      </w:tr>
      <w:tr w:rsidR="00C46907" w:rsidRPr="00D75B3F" w14:paraId="0E17974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68C5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E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2157" w14:textId="42BF82B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BCEE" w14:textId="4F7540A4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C464" w14:textId="3A85E44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E036" w14:textId="5F3B2E9D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2DB7" w14:textId="2AACEC0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4DD" w14:textId="393D211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94E3" w14:textId="295CCA0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CA2A" w14:textId="25F42041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96</w:t>
            </w:r>
          </w:p>
        </w:tc>
      </w:tr>
      <w:tr w:rsidR="008A0F36" w:rsidRPr="00D75B3F" w14:paraId="507A7C8A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7FE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F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CC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CC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B10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AE4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E0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80F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E2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A7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2</w:t>
            </w:r>
          </w:p>
        </w:tc>
      </w:tr>
      <w:tr w:rsidR="00C46907" w:rsidRPr="00D75B3F" w14:paraId="42579D8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94A6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F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67F8" w14:textId="40195A4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4966" w14:textId="2044AF2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7949" w14:textId="47DEF41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E4F" w14:textId="6AE4B49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28AF" w14:textId="5DCD29E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8CF3" w14:textId="59B4D35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3C23" w14:textId="3F868E40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0033" w14:textId="70CC2B4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2</w:t>
            </w:r>
          </w:p>
        </w:tc>
      </w:tr>
      <w:tr w:rsidR="008A0F36" w:rsidRPr="00D75B3F" w14:paraId="1006579E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780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H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3D3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54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7C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54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44F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54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B31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54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FFA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54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8D3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548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D94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54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883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54894</w:t>
            </w:r>
          </w:p>
        </w:tc>
      </w:tr>
      <w:tr w:rsidR="008A0F36" w:rsidRPr="00D75B3F" w14:paraId="2EDEAFDD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F88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H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37D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12A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0DD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34F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E09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DA3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711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14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19</w:t>
            </w:r>
          </w:p>
        </w:tc>
      </w:tr>
      <w:tr w:rsidR="008A0F36" w:rsidRPr="00D75B3F" w14:paraId="2C378ACD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BC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H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925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82B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E7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1BB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27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B1B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7D5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8E9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7</w:t>
            </w:r>
          </w:p>
        </w:tc>
      </w:tr>
      <w:tr w:rsidR="008A0F36" w:rsidRPr="00D75B3F" w14:paraId="3BBCCBDF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57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lastRenderedPageBreak/>
              <w:t>MinH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80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C4B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2DA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17F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F59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646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5BA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60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6</w:t>
            </w:r>
          </w:p>
        </w:tc>
      </w:tr>
      <w:tr w:rsidR="00C46907" w:rsidRPr="00D75B3F" w14:paraId="47EFF745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F11E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A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F434" w14:textId="63C9E2C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1C5F" w14:textId="5ADCF74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4C2A" w14:textId="413D01EF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D76D" w14:textId="3684D880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4737" w14:textId="3F032EAD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1EB" w14:textId="5EABB6E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E583" w14:textId="50D9355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711" w14:textId="13DE9B3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0</w:t>
            </w:r>
          </w:p>
        </w:tc>
      </w:tr>
      <w:tr w:rsidR="008A0F36" w:rsidRPr="00D75B3F" w14:paraId="6FD6252F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E1B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A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068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CCE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7B8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D4E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2F8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CE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41F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ACB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5</w:t>
            </w:r>
          </w:p>
        </w:tc>
      </w:tr>
      <w:tr w:rsidR="008A0F36" w:rsidRPr="00D75B3F" w14:paraId="4E7A106F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68B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A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35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38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12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38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690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38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3E8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38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0E2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38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54B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384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138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38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F1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38467</w:t>
            </w:r>
          </w:p>
        </w:tc>
      </w:tr>
      <w:tr w:rsidR="008A0F36" w:rsidRPr="00D75B3F" w14:paraId="08266B27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57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A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28E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64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619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BC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0B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7A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275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507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6</w:t>
            </w:r>
          </w:p>
        </w:tc>
      </w:tr>
      <w:tr w:rsidR="008A0F36" w:rsidRPr="00D75B3F" w14:paraId="59321294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780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B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967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3D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4D1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597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A42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9DC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94F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5C6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3</w:t>
            </w:r>
          </w:p>
        </w:tc>
      </w:tr>
      <w:tr w:rsidR="008A0F36" w:rsidRPr="00D75B3F" w14:paraId="4BEC08CD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A59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C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67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F7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B1A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94A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ADC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50D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FB6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E6B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1</w:t>
            </w:r>
          </w:p>
        </w:tc>
      </w:tr>
      <w:tr w:rsidR="00C46907" w:rsidRPr="00D75B3F" w14:paraId="713DE683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B07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2C1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BB1E" w14:textId="42CD631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43FE" w14:textId="46913C2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5CD" w14:textId="36799A4E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BABD" w14:textId="06166505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A027" w14:textId="19726013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A8C" w14:textId="4DCE6D8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19BB" w14:textId="2D7E626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F1EC" w14:textId="2AC53FDF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28</w:t>
            </w:r>
          </w:p>
        </w:tc>
      </w:tr>
      <w:tr w:rsidR="00C46907" w:rsidRPr="00D75B3F" w14:paraId="7E2186A1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327D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C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BD7" w14:textId="24B79D8E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B646" w14:textId="08E1DE4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53A0" w14:textId="62A5C49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03CF" w14:textId="544E204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D825" w14:textId="296458E0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C2E8" w14:textId="1B6148F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125A" w14:textId="0323800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D8E3" w14:textId="27953E5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6</w:t>
            </w:r>
          </w:p>
        </w:tc>
      </w:tr>
      <w:tr w:rsidR="008A0F36" w:rsidRPr="00D75B3F" w14:paraId="01E812A7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C9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E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B1A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CDC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14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062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0B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B00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F2F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7E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90114</w:t>
            </w:r>
          </w:p>
        </w:tc>
      </w:tr>
      <w:tr w:rsidR="008A0F36" w:rsidRPr="00D75B3F" w14:paraId="0A8EBECA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0F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E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323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91E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CB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1E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47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6E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7BD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A91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0</w:t>
            </w:r>
          </w:p>
        </w:tc>
      </w:tr>
      <w:tr w:rsidR="008A0F36" w:rsidRPr="00D75B3F" w14:paraId="5FBC6517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0B8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F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D9B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B2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082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11B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81B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EFB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1A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382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8</w:t>
            </w:r>
          </w:p>
        </w:tc>
      </w:tr>
      <w:tr w:rsidR="00C46907" w:rsidRPr="00D75B3F" w14:paraId="6378CD71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FD0B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F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7917" w14:textId="0644DCA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6F59" w14:textId="7C85B59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D3F" w14:textId="27FB165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53A7" w14:textId="7D428E6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F860" w14:textId="28E2B6F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3207" w14:textId="3605B99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DE07" w14:textId="626E7D0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A82F" w14:textId="3BC8D58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4</w:t>
            </w:r>
          </w:p>
        </w:tc>
      </w:tr>
      <w:tr w:rsidR="00C46907" w:rsidRPr="00D75B3F" w14:paraId="161CDE70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4FF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2G0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886" w14:textId="2C5EBC5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1703" w14:textId="4D04C613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88C3" w14:textId="7B679F83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5CEE" w14:textId="554B5EA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A3A" w14:textId="695338F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1EFA" w14:textId="4F973E5F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105F" w14:textId="633F08E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527" w14:textId="7D05C49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2</w:t>
            </w:r>
          </w:p>
        </w:tc>
      </w:tr>
      <w:tr w:rsidR="008A0F36" w:rsidRPr="00D75B3F" w14:paraId="3BA42572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3D4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G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081E" w14:textId="7868CA2E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1E45" w14:textId="71FF9B81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1FD2" w14:textId="597A139A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A491" w14:textId="4B03DF89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0A06" w14:textId="666883EF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3644" w14:textId="3605DA15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7705" w14:textId="24062DD6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F27" w14:textId="493131F9" w:rsidR="008A0F36" w:rsidRPr="00D75B3F" w:rsidRDefault="00744589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74</w:t>
            </w:r>
          </w:p>
        </w:tc>
      </w:tr>
      <w:tr w:rsidR="00C46907" w:rsidRPr="00D75B3F" w14:paraId="7F329E6A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4DE1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HO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7706" w14:textId="2222C98E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E331" w14:textId="764121C1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99E" w14:textId="3F855E0D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E292" w14:textId="1C2915FE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E284" w14:textId="2399510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5DF" w14:textId="242BDC75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16A4" w14:textId="61C52C13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30FA" w14:textId="6D5B034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0</w:t>
            </w:r>
          </w:p>
        </w:tc>
      </w:tr>
      <w:tr w:rsidR="00C46907" w:rsidRPr="00D75B3F" w14:paraId="786135F4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729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2H0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AAF7" w14:textId="3202992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538" w14:textId="2A5ABA51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3056" w14:textId="294FEC0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2AFC" w14:textId="66533450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3EB" w14:textId="371ADA4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DE6D" w14:textId="286B97C1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BF68" w14:textId="7EFE146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E162" w14:textId="749C240D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68</w:t>
            </w:r>
          </w:p>
        </w:tc>
      </w:tr>
      <w:tr w:rsidR="008A0F36" w:rsidRPr="00D75B3F" w14:paraId="2D17C06E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CB2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H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8C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B6F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068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489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60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E6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6E4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731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4</w:t>
            </w:r>
          </w:p>
        </w:tc>
      </w:tr>
      <w:tr w:rsidR="008A0F36" w:rsidRPr="00D75B3F" w14:paraId="5BF3D02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0BD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H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E7D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3C8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BAF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13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BA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96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247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DF9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6</w:t>
            </w:r>
          </w:p>
        </w:tc>
      </w:tr>
      <w:tr w:rsidR="008A0F36" w:rsidRPr="00D75B3F" w14:paraId="6261949E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92D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2H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CD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2A7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206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BF7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88E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011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0D9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878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2</w:t>
            </w:r>
          </w:p>
        </w:tc>
      </w:tr>
      <w:tr w:rsidR="008A0F36" w:rsidRPr="00D75B3F" w14:paraId="79B8E460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694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A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E0F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86E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FD1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A17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35F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F3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EA7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EC9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0</w:t>
            </w:r>
          </w:p>
        </w:tc>
      </w:tr>
      <w:tr w:rsidR="008A0F36" w:rsidRPr="00D75B3F" w14:paraId="10BECE03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308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A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73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931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D5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210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58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D11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362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03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4</w:t>
            </w:r>
          </w:p>
        </w:tc>
      </w:tr>
      <w:tr w:rsidR="008A0F36" w:rsidRPr="00D75B3F" w14:paraId="2827F6E7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161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A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C4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F47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E9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313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5EC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A55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17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28D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0</w:t>
            </w:r>
          </w:p>
        </w:tc>
      </w:tr>
      <w:tr w:rsidR="008A0F36" w:rsidRPr="00D75B3F" w14:paraId="10A697B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40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B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3C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941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B85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7DA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60C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A39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7D8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55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2</w:t>
            </w:r>
          </w:p>
        </w:tc>
      </w:tr>
      <w:tr w:rsidR="008A0F36" w:rsidRPr="00D75B3F" w14:paraId="36D25B1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B6F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B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63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47E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972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8C8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F21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DB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269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834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58</w:t>
            </w:r>
          </w:p>
        </w:tc>
      </w:tr>
      <w:tr w:rsidR="00C46907" w:rsidRPr="00D75B3F" w14:paraId="1F5BAC14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CBC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C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0CA" w14:textId="1DD034C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7CB8" w14:textId="4BA0CE9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4F52" w14:textId="0C526B3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EAA3" w14:textId="6F53582E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2DA1" w14:textId="7CFD5683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5F17" w14:textId="211ED9D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DAE3" w14:textId="5ACE34B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EEA9" w14:textId="454FD5A5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6</w:t>
            </w:r>
          </w:p>
        </w:tc>
      </w:tr>
      <w:tr w:rsidR="00C46907" w:rsidRPr="00D75B3F" w14:paraId="1676392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3736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C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D214" w14:textId="65E24E9F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43B2" w14:textId="2E6CB0F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FC39" w14:textId="776ACFD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FA83" w14:textId="52E6E83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4B56" w14:textId="5171340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CA42" w14:textId="34FE20E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94E" w14:textId="19710D44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E912" w14:textId="7ADB07E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4</w:t>
            </w:r>
          </w:p>
        </w:tc>
      </w:tr>
      <w:tr w:rsidR="008A0F36" w:rsidRPr="00D75B3F" w14:paraId="5970C742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1A7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C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F3A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8F9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244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161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BAC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695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56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1A7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6</w:t>
            </w:r>
          </w:p>
        </w:tc>
      </w:tr>
      <w:tr w:rsidR="00C46907" w:rsidRPr="00D75B3F" w14:paraId="7B22EC9F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225D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C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F7F" w14:textId="71E8161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2B0" w14:textId="19C87BB1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4D4" w14:textId="52AA59D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7927" w14:textId="59FF1BDF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B996" w14:textId="02CD3024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A954" w14:textId="1FEC3FF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BC7B" w14:textId="620270B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80AA" w14:textId="2B3573C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2</w:t>
            </w:r>
          </w:p>
        </w:tc>
      </w:tr>
      <w:tr w:rsidR="008A0F36" w:rsidRPr="00D75B3F" w14:paraId="09C8CFD3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B1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D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CC7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895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9B0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02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898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CA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6ED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B0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4</w:t>
            </w:r>
          </w:p>
        </w:tc>
      </w:tr>
      <w:tr w:rsidR="008A0F36" w:rsidRPr="00D75B3F" w14:paraId="04ACCCBB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8F2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D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435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DE2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987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E0F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DFE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BD5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32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E1F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0</w:t>
            </w:r>
          </w:p>
        </w:tc>
      </w:tr>
      <w:tr w:rsidR="008A0F36" w:rsidRPr="00D75B3F" w14:paraId="432432C3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44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E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D0C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D0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9B8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73A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71B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14C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0E7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FA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77</w:t>
            </w:r>
          </w:p>
        </w:tc>
      </w:tr>
      <w:tr w:rsidR="008A0F36" w:rsidRPr="00D75B3F" w14:paraId="2663E894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36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E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53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1A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D5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71D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D99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35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7C2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CA9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798</w:t>
            </w:r>
          </w:p>
        </w:tc>
      </w:tr>
      <w:tr w:rsidR="008A0F36" w:rsidRPr="00D75B3F" w14:paraId="1A40DB9E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4FA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E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9ED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E67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31D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809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BE6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E8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373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427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98</w:t>
            </w:r>
          </w:p>
        </w:tc>
      </w:tr>
      <w:tr w:rsidR="008A0F36" w:rsidRPr="00D75B3F" w14:paraId="324F362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0BD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E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65C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8CF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C69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13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037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6EB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F3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32A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6</w:t>
            </w:r>
          </w:p>
        </w:tc>
      </w:tr>
      <w:tr w:rsidR="008A0F36" w:rsidRPr="00D75B3F" w14:paraId="520D793A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9D7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F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8A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8B6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4D4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51D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BC1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982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CE1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F0A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78</w:t>
            </w:r>
          </w:p>
        </w:tc>
      </w:tr>
      <w:tr w:rsidR="008A0F36" w:rsidRPr="00D75B3F" w14:paraId="67E884C8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820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F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5BB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4C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88D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94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D1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5C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489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99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4</w:t>
            </w:r>
          </w:p>
        </w:tc>
      </w:tr>
      <w:tr w:rsidR="008A0F36" w:rsidRPr="00D75B3F" w14:paraId="1AB9C1D6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D85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G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E90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9B9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45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AF3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305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3F6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6A8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662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6</w:t>
            </w:r>
          </w:p>
        </w:tc>
      </w:tr>
      <w:tr w:rsidR="008A0F36" w:rsidRPr="00D75B3F" w14:paraId="0FA3F033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16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G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1A3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955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BB0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7FE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3BE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E01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C3C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895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6</w:t>
            </w:r>
          </w:p>
        </w:tc>
      </w:tr>
      <w:tr w:rsidR="008A0F36" w:rsidRPr="00D75B3F" w14:paraId="112C5CCF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8D1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3G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D73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333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F96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F39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5FA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0AB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D2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F9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59</w:t>
            </w:r>
          </w:p>
        </w:tc>
      </w:tr>
      <w:tr w:rsidR="008A0F36" w:rsidRPr="00D75B3F" w14:paraId="5A99AC05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75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25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108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FD5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BFB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92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CAE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511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CB2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2</w:t>
            </w:r>
          </w:p>
        </w:tc>
      </w:tr>
      <w:tr w:rsidR="008A0F36" w:rsidRPr="00D75B3F" w14:paraId="1E0CA52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1F6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4EE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B9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A23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2D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B7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19A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E5F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8EE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0</w:t>
            </w:r>
          </w:p>
        </w:tc>
      </w:tr>
      <w:tr w:rsidR="008A0F36" w:rsidRPr="00D75B3F" w14:paraId="293E98B5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D1A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24D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55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28F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503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289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33A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FDA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4C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38</w:t>
            </w:r>
          </w:p>
        </w:tc>
      </w:tr>
      <w:tr w:rsidR="008A0F36" w:rsidRPr="00D75B3F" w14:paraId="4A205778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115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5D8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D83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3C6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31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1CF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DA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1F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37F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4</w:t>
            </w:r>
          </w:p>
        </w:tc>
      </w:tr>
      <w:tr w:rsidR="008A0F36" w:rsidRPr="00D75B3F" w14:paraId="0FC6A724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698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A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AFE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91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31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5C6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46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24E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829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8CD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2</w:t>
            </w:r>
          </w:p>
        </w:tc>
      </w:tr>
      <w:tr w:rsidR="008A0F36" w:rsidRPr="00D75B3F" w14:paraId="326F9BC1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C8C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B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273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E1B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B9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FB7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2F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EBD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9C8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008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6</w:t>
            </w:r>
          </w:p>
        </w:tc>
      </w:tr>
      <w:tr w:rsidR="008A0F36" w:rsidRPr="00D75B3F" w14:paraId="5D4EE182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AF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B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78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11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94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1BB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188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56E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9D8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2EE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4</w:t>
            </w:r>
          </w:p>
        </w:tc>
      </w:tr>
      <w:tr w:rsidR="008A0F36" w:rsidRPr="00D75B3F" w14:paraId="21E7715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26E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C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3E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6D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64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C64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927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1AC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109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876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62867</w:t>
            </w:r>
          </w:p>
        </w:tc>
      </w:tr>
      <w:tr w:rsidR="008A0F36" w:rsidRPr="00D75B3F" w14:paraId="379923B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D9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C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50A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846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BD9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E11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F9D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757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47F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C4D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4</w:t>
            </w:r>
          </w:p>
        </w:tc>
      </w:tr>
      <w:tr w:rsidR="008A0F36" w:rsidRPr="00D75B3F" w14:paraId="1FBDB6C1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A7D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C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5E1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6B6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4BB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07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88F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4C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A81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50D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2</w:t>
            </w:r>
          </w:p>
        </w:tc>
      </w:tr>
      <w:tr w:rsidR="008A0F36" w:rsidRPr="00D75B3F" w14:paraId="2DE29A57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1B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C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8B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80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2E3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5F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7F9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5B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8AA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63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7070</w:t>
            </w:r>
          </w:p>
        </w:tc>
      </w:tr>
      <w:tr w:rsidR="008A0F36" w:rsidRPr="00D75B3F" w14:paraId="0493F8F1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C91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D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FD6E" w14:textId="7A24FF6B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D6B" w14:textId="72447AE1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C560" w14:textId="014EC061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B5E3" w14:textId="0B508685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A046" w14:textId="68A89335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A353" w14:textId="7AD3B610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97C5" w14:textId="29478300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3AB6" w14:textId="6830C35E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9</w:t>
            </w:r>
          </w:p>
        </w:tc>
      </w:tr>
      <w:tr w:rsidR="00C46907" w:rsidRPr="00D75B3F" w14:paraId="326EABC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D818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D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F770" w14:textId="145A838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F5E" w14:textId="73C03DDE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E29" w14:textId="2C4387F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7989" w14:textId="4681F0A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50E9" w14:textId="6A08D11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FA2D" w14:textId="0D0B4125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49D1" w14:textId="32BD8DB3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BCFB" w14:textId="53912F6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0</w:t>
            </w:r>
          </w:p>
        </w:tc>
      </w:tr>
      <w:tr w:rsidR="00C46907" w:rsidRPr="00D75B3F" w14:paraId="4C923265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6F1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D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E07B" w14:textId="7F67910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9BDC" w14:textId="4058E591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2435" w14:textId="18AADFF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E490" w14:textId="473385B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43F4" w14:textId="29008084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A0BD" w14:textId="5DECF920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35E0" w14:textId="086B9E9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833B" w14:textId="3167EF01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08</w:t>
            </w:r>
          </w:p>
        </w:tc>
      </w:tr>
      <w:tr w:rsidR="008A0F36" w:rsidRPr="00D75B3F" w14:paraId="4DCEA150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1CD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D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31C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D9C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D21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F52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C9F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77A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0B6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3DC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910</w:t>
            </w:r>
          </w:p>
        </w:tc>
      </w:tr>
      <w:tr w:rsidR="008A0F36" w:rsidRPr="00D75B3F" w14:paraId="3567D36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4A9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4E0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26A0" w14:textId="2DC578AC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DCE" w14:textId="45FB28A5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7DF7" w14:textId="5AEF1FB6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D88" w14:textId="66C20311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DD75" w14:textId="76AC1D0F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D6A7" w14:textId="463F36FF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5F8" w14:textId="001A8D4C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01A5" w14:textId="5D4936B5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70</w:t>
            </w:r>
          </w:p>
        </w:tc>
      </w:tr>
      <w:tr w:rsidR="008A0F36" w:rsidRPr="00D75B3F" w14:paraId="21024763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2D0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E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1CC4" w14:textId="6D70A66F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018" w14:textId="1D9E4EE2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135" w14:textId="3AE6C24A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4BB" w14:textId="0323CD7B" w:rsidR="008A0F36" w:rsidRPr="00D75B3F" w:rsidRDefault="00173A5F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1F6E" w14:textId="01ECD901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353" w14:textId="17723F9B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545E" w14:textId="65DE1B9A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4C21" w14:textId="629AA099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71</w:t>
            </w:r>
          </w:p>
        </w:tc>
      </w:tr>
      <w:tr w:rsidR="008A0F36" w:rsidRPr="00D75B3F" w14:paraId="191E4A4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59A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E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92A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B35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F44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31E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FF8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B5B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F49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3E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2</w:t>
            </w:r>
          </w:p>
        </w:tc>
      </w:tr>
      <w:tr w:rsidR="008A0F36" w:rsidRPr="00D75B3F" w14:paraId="1F1C6B6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9EC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E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E80" w14:textId="6E3FBB7A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EEE7" w14:textId="03D6C9EF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4B3" w14:textId="3C13D528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C406" w14:textId="64F33438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81D" w14:textId="762FD6CB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C145" w14:textId="614D4324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71DF" w14:textId="6389D9F3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0F4" w14:textId="38F14DB6" w:rsidR="008A0F36" w:rsidRPr="00D75B3F" w:rsidRDefault="00124C72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hAnsi="Helvetica" w:cs="Times New Roman"/>
                <w:color w:val="000000"/>
                <w:sz w:val="22"/>
                <w:szCs w:val="22"/>
              </w:rPr>
              <w:t>KG039472</w:t>
            </w:r>
          </w:p>
        </w:tc>
      </w:tr>
      <w:tr w:rsidR="00C46907" w:rsidRPr="00D75B3F" w14:paraId="01602636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CC5A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nP4E1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26C" w14:textId="58EACD7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BF3F" w14:textId="3E5C6D3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B105" w14:textId="21995A43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048D" w14:textId="1436557E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791A" w14:textId="0EE5E69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B928" w14:textId="4339DD8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DC9" w14:textId="57EFC4DD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E215" w14:textId="1AC87F6F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6</w:t>
            </w:r>
          </w:p>
        </w:tc>
      </w:tr>
      <w:tr w:rsidR="008A0F36" w:rsidRPr="00D75B3F" w14:paraId="2635ED4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C5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inP4G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56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32C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82D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37D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12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44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742B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B7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306830</w:t>
            </w:r>
          </w:p>
        </w:tc>
      </w:tr>
      <w:tr w:rsidR="00C46907" w:rsidRPr="00D75B3F" w14:paraId="3C23421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3567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hro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47C" w14:textId="0F4EB73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EA75" w14:textId="4C34522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A4C" w14:textId="7B19175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8FC0" w14:textId="42360D8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7FEF" w14:textId="7414E13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BCBA" w14:textId="026D9AB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21A9" w14:textId="094621E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E0F" w14:textId="48EE9CC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4</w:t>
            </w:r>
          </w:p>
        </w:tc>
      </w:tr>
      <w:tr w:rsidR="008A0F36" w:rsidRPr="00D75B3F" w14:paraId="563D32BB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7B1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S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28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Q425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9AF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Q425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9B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Q425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AE0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JQ4256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D3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JQ4256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02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Q4256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413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Q425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724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Q425650</w:t>
            </w:r>
          </w:p>
        </w:tc>
      </w:tr>
      <w:tr w:rsidR="008A0F36" w:rsidRPr="00D75B3F" w14:paraId="310ED0E7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01A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glA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5092" w14:textId="312976E2" w:rsidR="008A0F36" w:rsidRPr="00D75B3F" w:rsidRDefault="00DE2C87" w:rsidP="00DE2C87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</w:t>
            </w: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BB24" w14:textId="7CBAD00D" w:rsidR="008A0F36" w:rsidRPr="00D75B3F" w:rsidRDefault="00DE2C87" w:rsidP="00DE2C87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</w:t>
            </w: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4691" w14:textId="2966B714" w:rsidR="008A0F36" w:rsidRPr="00D75B3F" w:rsidRDefault="00DE2C87" w:rsidP="00DE2C87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</w:t>
            </w: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177F" w14:textId="354D37A6" w:rsidR="008A0F36" w:rsidRPr="00D75B3F" w:rsidRDefault="00DE2C87" w:rsidP="00DE2C87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</w:t>
            </w: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2F69" w14:textId="33F35DFD" w:rsidR="008A0F36" w:rsidRPr="00D75B3F" w:rsidRDefault="00DE2C8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BE7" w14:textId="31BDF5A9" w:rsidR="008A0F36" w:rsidRPr="00D75B3F" w:rsidRDefault="00DE2C87" w:rsidP="00DE2C87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</w:t>
            </w: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2107" w14:textId="2407FA65" w:rsidR="008A0F36" w:rsidRPr="00D75B3F" w:rsidRDefault="00DE2C87" w:rsidP="00DE2C87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</w:t>
            </w: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E7A8" w14:textId="4EBA1264" w:rsidR="008A0F36" w:rsidRPr="00D75B3F" w:rsidRDefault="00DE2C87" w:rsidP="00DE2C87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</w:t>
            </w: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8A0F36" w:rsidRPr="00D75B3F" w14:paraId="50823199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29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ag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181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53B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46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A59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930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9F8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2A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192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56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35</w:t>
            </w:r>
          </w:p>
        </w:tc>
      </w:tr>
      <w:tr w:rsidR="00C46907" w:rsidRPr="00D75B3F" w14:paraId="67F37F75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A1FC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hodci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0D80" w14:textId="4BC2F2B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FE2" w14:textId="4CDA9961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3669" w14:textId="685151A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34A9" w14:textId="004DD83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FB0F" w14:textId="0739FB1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22BF" w14:textId="164EB631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159" w14:textId="54F89CCB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B5C1" w14:textId="0C04DE5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2</w:t>
            </w:r>
          </w:p>
        </w:tc>
      </w:tr>
      <w:tr w:rsidR="008A0F36" w:rsidRPr="00D75B3F" w14:paraId="2087C78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9D4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reb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496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2A1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192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D870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F24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722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3B4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AE3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8658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8</w:t>
            </w:r>
          </w:p>
        </w:tc>
      </w:tr>
      <w:tr w:rsidR="008A0F36" w:rsidRPr="00D75B3F" w14:paraId="4BCE2F07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F6B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H3PX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8E7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192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553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533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05F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CBE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FC3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872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B896" w14:textId="3E7A1FCD" w:rsidR="008A0F36" w:rsidRPr="00D75B3F" w:rsidRDefault="00DE2C87" w:rsidP="00DE2C87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</w:t>
            </w: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C46907" w:rsidRPr="00D75B3F" w14:paraId="40F8ACEC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05E5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oma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200AD" w14:textId="6CACEDE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C88F" w14:textId="767E7E7D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FC61" w14:textId="16857B3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D454" w14:textId="2C2594B8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721C" w14:textId="4D10B655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5C9D" w14:textId="61AACEB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AE9B" w14:textId="7AA47975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34C" w14:textId="7D20D7E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0</w:t>
            </w:r>
          </w:p>
        </w:tc>
      </w:tr>
      <w:tr w:rsidR="008A0F36" w:rsidRPr="00D75B3F" w14:paraId="6971DB13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A0F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br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D080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192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8A2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CBB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36D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F6F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DF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7C3C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B8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55</w:t>
            </w:r>
          </w:p>
        </w:tc>
      </w:tr>
      <w:tr w:rsidR="00C46907" w:rsidRPr="00D75B3F" w14:paraId="4F200BEB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35A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Wnt7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8050" w14:textId="72F3F51A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1DA7" w14:textId="1726E8EC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065" w14:textId="1D8ED6A9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EEE" w14:textId="73C3A59D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CAF1" w14:textId="55119FA0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4828" w14:textId="5F92D714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0BF" w14:textId="28B7C2D5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6D8A" w14:textId="7D63582E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6148</w:t>
            </w:r>
          </w:p>
        </w:tc>
      </w:tr>
      <w:tr w:rsidR="00C46907" w:rsidRPr="00D75B3F" w14:paraId="49DEE321" w14:textId="77777777" w:rsidTr="003A03A1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0679" w14:textId="7777777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ystb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0A1B" w14:textId="44C3CD82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F7D" w14:textId="4025637F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024B" w14:textId="058AA167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E6D0" w14:textId="71AD76EE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A528" w14:textId="1156E863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971" w14:textId="6894123F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8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BE9" w14:textId="2116A3B6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B48A" w14:textId="3A98B0E5" w:rsidR="00C46907" w:rsidRPr="00D75B3F" w:rsidRDefault="00C46907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F145982</w:t>
            </w:r>
          </w:p>
        </w:tc>
      </w:tr>
      <w:tr w:rsidR="008A0F36" w:rsidRPr="00D75B3F" w14:paraId="323D1AC5" w14:textId="77777777" w:rsidTr="007B0B70">
        <w:trPr>
          <w:trHeight w:val="300"/>
        </w:trPr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5065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n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94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678A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E7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B1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0D72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931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3A0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033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192591</w:t>
            </w:r>
          </w:p>
        </w:tc>
      </w:tr>
      <w:tr w:rsidR="008A0F36" w:rsidRPr="00D75B3F" w14:paraId="26C6F605" w14:textId="77777777" w:rsidTr="007B0B7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D40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ly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EFED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192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339C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699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F86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5A836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182E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5A27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661E9" w14:textId="77777777" w:rsidR="008A0F36" w:rsidRPr="00D75B3F" w:rsidRDefault="008A0F36" w:rsidP="007B0B70">
            <w:pPr>
              <w:tabs>
                <w:tab w:val="left" w:pos="1440"/>
              </w:tabs>
              <w:spacing w:line="48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D75B3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JX213224</w:t>
            </w:r>
          </w:p>
        </w:tc>
      </w:tr>
    </w:tbl>
    <w:p w14:paraId="77513C63" w14:textId="77777777" w:rsidR="008A0F36" w:rsidRPr="00D75B3F" w:rsidRDefault="008A0F36" w:rsidP="007B0B70">
      <w:pPr>
        <w:spacing w:line="480" w:lineRule="auto"/>
        <w:rPr>
          <w:rFonts w:ascii="Helvetica" w:hAnsi="Helvetica"/>
          <w:sz w:val="22"/>
          <w:szCs w:val="22"/>
        </w:rPr>
      </w:pPr>
    </w:p>
    <w:sectPr w:rsidR="008A0F36" w:rsidRPr="00D75B3F" w:rsidSect="008A0F3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B05"/>
    <w:rsid w:val="00124C72"/>
    <w:rsid w:val="00173A5F"/>
    <w:rsid w:val="001927FC"/>
    <w:rsid w:val="003A03A1"/>
    <w:rsid w:val="004A631E"/>
    <w:rsid w:val="00744589"/>
    <w:rsid w:val="007B0B70"/>
    <w:rsid w:val="00837B05"/>
    <w:rsid w:val="008A0F36"/>
    <w:rsid w:val="00B47425"/>
    <w:rsid w:val="00C15B40"/>
    <w:rsid w:val="00C46907"/>
    <w:rsid w:val="00D75B3F"/>
    <w:rsid w:val="00DE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5E54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0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098</Words>
  <Characters>6259</Characters>
  <Application>Microsoft Macintosh Word</Application>
  <DocSecurity>0</DocSecurity>
  <Lines>52</Lines>
  <Paragraphs>14</Paragraphs>
  <ScaleCrop>false</ScaleCrop>
  <Company>Univ. of Tennessee</Company>
  <LinksUpToDate>false</LinksUpToDate>
  <CharactersWithSpaces>7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in Hulsey</dc:creator>
  <cp:keywords/>
  <dc:description/>
  <cp:lastModifiedBy>Darrin Hulsey</cp:lastModifiedBy>
  <cp:revision>11</cp:revision>
  <dcterms:created xsi:type="dcterms:W3CDTF">2013-01-31T18:39:00Z</dcterms:created>
  <dcterms:modified xsi:type="dcterms:W3CDTF">2013-09-10T11:53:00Z</dcterms:modified>
</cp:coreProperties>
</file>